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984CF" w14:textId="77777777" w:rsidR="00853B2B" w:rsidRDefault="00853B2B">
      <w:pPr>
        <w:rPr>
          <w:sz w:val="20"/>
          <w:szCs w:val="20"/>
        </w:rPr>
      </w:pPr>
    </w:p>
    <w:p w14:paraId="22C1F109" w14:textId="0858A423" w:rsidR="009A6DCE" w:rsidRPr="00C639D7" w:rsidRDefault="009A6DCE">
      <w:pPr>
        <w:rPr>
          <w:rFonts w:ascii="Times New Roman" w:hAnsi="Times New Roman" w:cs="Times New Roman"/>
          <w:b/>
          <w:bCs/>
          <w:lang w:val="en-US"/>
        </w:rPr>
      </w:pPr>
      <w:r w:rsidRPr="00C639D7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C639D7">
        <w:rPr>
          <w:rFonts w:ascii="Times New Roman" w:hAnsi="Times New Roman" w:cs="Times New Roman"/>
          <w:b/>
          <w:bCs/>
          <w:lang w:val="en-US"/>
        </w:rPr>
        <w:t>t</w:t>
      </w:r>
      <w:r w:rsidRPr="00C639D7">
        <w:rPr>
          <w:rFonts w:ascii="Times New Roman" w:hAnsi="Times New Roman" w:cs="Times New Roman"/>
          <w:b/>
          <w:bCs/>
          <w:lang w:val="en-US"/>
        </w:rPr>
        <w:t>able S1</w:t>
      </w:r>
      <w:r w:rsidR="00C639D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C639D7">
        <w:rPr>
          <w:rFonts w:ascii="Times New Roman" w:hAnsi="Times New Roman" w:cs="Times New Roman"/>
          <w:b/>
          <w:bCs/>
          <w:lang w:val="en-US"/>
        </w:rPr>
        <w:t>Primers used for PCR assays</w:t>
      </w:r>
      <w:r w:rsidR="00C639D7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C639D7">
        <w:rPr>
          <w:rFonts w:ascii="Times New Roman" w:hAnsi="Times New Roman" w:cs="Times New Roman"/>
          <w:b/>
          <w:bCs/>
          <w:lang w:val="en-US"/>
        </w:rPr>
        <w:t>expected amplicon sizes</w:t>
      </w:r>
    </w:p>
    <w:p w14:paraId="503BA3A8" w14:textId="77777777" w:rsidR="009A6DCE" w:rsidRPr="00C639D7" w:rsidRDefault="009A6DC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050"/>
        <w:gridCol w:w="2185"/>
        <w:gridCol w:w="1561"/>
        <w:gridCol w:w="1177"/>
        <w:gridCol w:w="1392"/>
      </w:tblGrid>
      <w:tr w:rsidR="009A6DCE" w:rsidRPr="009A6DCE" w14:paraId="7A9C4B63" w14:textId="77777777" w:rsidTr="00C639D7">
        <w:trPr>
          <w:tblHeader/>
          <w:tblCellSpacing w:w="15" w:type="dxa"/>
        </w:trPr>
        <w:tc>
          <w:tcPr>
            <w:tcW w:w="165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76B6055" w14:textId="77777777" w:rsidR="009A6DCE" w:rsidRPr="009A6DCE" w:rsidRDefault="009A6DCE" w:rsidP="00CA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PCR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assay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D5B4FAF" w14:textId="77777777" w:rsidR="009A6DCE" w:rsidRPr="009A6DCE" w:rsidRDefault="009A6DCE" w:rsidP="00CA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Prim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er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ame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(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30CA5E6" w14:textId="77777777" w:rsidR="009A6DCE" w:rsidRPr="009A6DCE" w:rsidRDefault="009A6DCE" w:rsidP="00CA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equence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(5’→3’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7451A4F" w14:textId="77777777" w:rsidR="009A6DCE" w:rsidRPr="009A6DCE" w:rsidRDefault="009A6DCE" w:rsidP="00CA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Target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species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/ ho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10F138E" w14:textId="77777777" w:rsidR="009A6DCE" w:rsidRPr="009A6DCE" w:rsidRDefault="009A6DCE" w:rsidP="00CA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Expected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product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size (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bp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A6E0AAC" w14:textId="77777777" w:rsidR="009A6DCE" w:rsidRPr="009A6DCE" w:rsidRDefault="009A6DCE" w:rsidP="00CA12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Reference</w:t>
            </w:r>
          </w:p>
        </w:tc>
      </w:tr>
      <w:tr w:rsidR="009A6DCE" w:rsidRPr="009A6DCE" w14:paraId="46CEA3B5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9050C2D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An. gambiae</w:t>
            </w: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complex species ID</w:t>
            </w:r>
          </w:p>
        </w:tc>
        <w:tc>
          <w:tcPr>
            <w:tcW w:w="1020" w:type="dxa"/>
            <w:vAlign w:val="center"/>
            <w:hideMark/>
          </w:tcPr>
          <w:p w14:paraId="31B0F3E3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200X6.1F / S200X6.1R</w:t>
            </w:r>
          </w:p>
        </w:tc>
        <w:tc>
          <w:tcPr>
            <w:tcW w:w="0" w:type="auto"/>
            <w:vAlign w:val="center"/>
            <w:hideMark/>
          </w:tcPr>
          <w:p w14:paraId="6C8927A0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F: TCG-CCT-TAG-ACC-TTG-CGT-TA R: CGC-TTC-AAG-AAT-TCG-AGA-TAC</w:t>
            </w:r>
          </w:p>
        </w:tc>
        <w:tc>
          <w:tcPr>
            <w:tcW w:w="0" w:type="auto"/>
            <w:vAlign w:val="center"/>
            <w:hideMark/>
          </w:tcPr>
          <w:p w14:paraId="64C20EFF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n.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coluzzii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/ </w:t>
            </w: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n. gambiae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s.s.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/ </w:t>
            </w: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An.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fr-FR"/>
                <w14:ligatures w14:val="none"/>
              </w:rPr>
              <w:t>arabien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C63FCE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479 / 249 / 223</w:t>
            </w:r>
          </w:p>
        </w:tc>
        <w:tc>
          <w:tcPr>
            <w:tcW w:w="0" w:type="auto"/>
            <w:vAlign w:val="center"/>
            <w:hideMark/>
          </w:tcPr>
          <w:p w14:paraId="678A7C47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antolamazza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et al., 2008</w:t>
            </w:r>
          </w:p>
        </w:tc>
      </w:tr>
      <w:tr w:rsidR="009A6DCE" w:rsidRPr="009A6DCE" w14:paraId="6BED0DFE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06B308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lood meal sources (Multiplex PCR 1)</w:t>
            </w:r>
          </w:p>
        </w:tc>
        <w:tc>
          <w:tcPr>
            <w:tcW w:w="1020" w:type="dxa"/>
            <w:vAlign w:val="center"/>
            <w:hideMark/>
          </w:tcPr>
          <w:p w14:paraId="2B31290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Donkey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574F</w:t>
            </w:r>
          </w:p>
        </w:tc>
        <w:tc>
          <w:tcPr>
            <w:tcW w:w="0" w:type="auto"/>
            <w:vAlign w:val="center"/>
            <w:hideMark/>
          </w:tcPr>
          <w:p w14:paraId="17FF8255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TG-GTA-ATC-GTC-CAT-CTA-C</w:t>
            </w:r>
          </w:p>
        </w:tc>
        <w:tc>
          <w:tcPr>
            <w:tcW w:w="0" w:type="auto"/>
            <w:vAlign w:val="center"/>
            <w:hideMark/>
          </w:tcPr>
          <w:p w14:paraId="4037A9DE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Donk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7C8792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460</w:t>
            </w:r>
          </w:p>
        </w:tc>
        <w:tc>
          <w:tcPr>
            <w:tcW w:w="0" w:type="auto"/>
            <w:vAlign w:val="center"/>
            <w:hideMark/>
          </w:tcPr>
          <w:p w14:paraId="6E69CD12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0B275C13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03EBD0B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01E6F48A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Goat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894F</w:t>
            </w:r>
          </w:p>
        </w:tc>
        <w:tc>
          <w:tcPr>
            <w:tcW w:w="0" w:type="auto"/>
            <w:vAlign w:val="center"/>
            <w:hideMark/>
          </w:tcPr>
          <w:p w14:paraId="144005B0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CT-AAT-CTT-AGT-ACT-TGT-ACC-CTT-CCT-C</w:t>
            </w:r>
          </w:p>
        </w:tc>
        <w:tc>
          <w:tcPr>
            <w:tcW w:w="0" w:type="auto"/>
            <w:vAlign w:val="center"/>
            <w:hideMark/>
          </w:tcPr>
          <w:p w14:paraId="7726F19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Go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0EFE71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56440958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7A53521E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003F5FC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300770D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heep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695F</w:t>
            </w:r>
          </w:p>
        </w:tc>
        <w:tc>
          <w:tcPr>
            <w:tcW w:w="0" w:type="auto"/>
            <w:vAlign w:val="center"/>
            <w:hideMark/>
          </w:tcPr>
          <w:p w14:paraId="33E3F189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TA-TCC-TAC-TAA-TCC-TCA-TCC-TCA-TG</w:t>
            </w:r>
          </w:p>
        </w:tc>
        <w:tc>
          <w:tcPr>
            <w:tcW w:w="0" w:type="auto"/>
            <w:vAlign w:val="center"/>
            <w:hideMark/>
          </w:tcPr>
          <w:p w14:paraId="4AB5E4D5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Shee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188939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14:paraId="2B5516AA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3C481353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9824B59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46917850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hicken 470F</w:t>
            </w:r>
          </w:p>
        </w:tc>
        <w:tc>
          <w:tcPr>
            <w:tcW w:w="0" w:type="auto"/>
            <w:vAlign w:val="center"/>
            <w:hideMark/>
          </w:tcPr>
          <w:p w14:paraId="55C16CE1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ACA-CAC-CCT-AGT-AGA-GTG-AGG</w:t>
            </w:r>
          </w:p>
        </w:tc>
        <w:tc>
          <w:tcPr>
            <w:tcW w:w="0" w:type="auto"/>
            <w:vAlign w:val="center"/>
            <w:hideMark/>
          </w:tcPr>
          <w:p w14:paraId="787AC914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hicken</w:t>
            </w:r>
          </w:p>
        </w:tc>
        <w:tc>
          <w:tcPr>
            <w:tcW w:w="0" w:type="auto"/>
            <w:vAlign w:val="center"/>
            <w:hideMark/>
          </w:tcPr>
          <w:p w14:paraId="19810033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290</w:t>
            </w:r>
          </w:p>
        </w:tc>
        <w:tc>
          <w:tcPr>
            <w:tcW w:w="0" w:type="auto"/>
            <w:vAlign w:val="center"/>
            <w:hideMark/>
          </w:tcPr>
          <w:p w14:paraId="04F168A4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07488C74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41A3663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6CA548A2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Rev1025</w:t>
            </w:r>
          </w:p>
        </w:tc>
        <w:tc>
          <w:tcPr>
            <w:tcW w:w="0" w:type="auto"/>
            <w:vAlign w:val="center"/>
            <w:hideMark/>
          </w:tcPr>
          <w:p w14:paraId="1BE0526F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GGT-TGT-CCT-CCA-ATT-CAT-GTT-A</w:t>
            </w:r>
          </w:p>
        </w:tc>
        <w:tc>
          <w:tcPr>
            <w:tcW w:w="0" w:type="auto"/>
            <w:vAlign w:val="center"/>
            <w:hideMark/>
          </w:tcPr>
          <w:p w14:paraId="07C72F3D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Reverse primer (all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above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F6BF280" w14:textId="766136AD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43134E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4EACF943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540EE0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Blood meal sources (Multiplex PCR 2)</w:t>
            </w:r>
          </w:p>
        </w:tc>
        <w:tc>
          <w:tcPr>
            <w:tcW w:w="1020" w:type="dxa"/>
            <w:vAlign w:val="center"/>
            <w:hideMark/>
          </w:tcPr>
          <w:p w14:paraId="26F81248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Human 741F</w:t>
            </w:r>
          </w:p>
        </w:tc>
        <w:tc>
          <w:tcPr>
            <w:tcW w:w="0" w:type="auto"/>
            <w:vAlign w:val="center"/>
            <w:hideMark/>
          </w:tcPr>
          <w:p w14:paraId="15E20D2E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GGC-TTA-CTT-CTC-TTC-ATT-CTC-TCC-T</w:t>
            </w:r>
          </w:p>
        </w:tc>
        <w:tc>
          <w:tcPr>
            <w:tcW w:w="0" w:type="auto"/>
            <w:vAlign w:val="center"/>
            <w:hideMark/>
          </w:tcPr>
          <w:p w14:paraId="1C2059F5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Human</w:t>
            </w:r>
          </w:p>
        </w:tc>
        <w:tc>
          <w:tcPr>
            <w:tcW w:w="0" w:type="auto"/>
            <w:vAlign w:val="center"/>
            <w:hideMark/>
          </w:tcPr>
          <w:p w14:paraId="2027C0FB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350</w:t>
            </w:r>
          </w:p>
        </w:tc>
        <w:tc>
          <w:tcPr>
            <w:tcW w:w="0" w:type="auto"/>
            <w:vAlign w:val="center"/>
            <w:hideMark/>
          </w:tcPr>
          <w:p w14:paraId="302320C5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01ECD53F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CE3550E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1842F280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Dog 365F</w:t>
            </w:r>
          </w:p>
        </w:tc>
        <w:tc>
          <w:tcPr>
            <w:tcW w:w="0" w:type="auto"/>
            <w:vAlign w:val="center"/>
            <w:hideMark/>
          </w:tcPr>
          <w:p w14:paraId="5B5DC801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GGA-ATT-GTA-CTA-TTA-TTC-GCA-ACC-AT</w:t>
            </w:r>
          </w:p>
        </w:tc>
        <w:tc>
          <w:tcPr>
            <w:tcW w:w="0" w:type="auto"/>
            <w:vAlign w:val="center"/>
            <w:hideMark/>
          </w:tcPr>
          <w:p w14:paraId="37CEAE59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Dog</w:t>
            </w:r>
          </w:p>
        </w:tc>
        <w:tc>
          <w:tcPr>
            <w:tcW w:w="0" w:type="auto"/>
            <w:vAlign w:val="center"/>
            <w:hideMark/>
          </w:tcPr>
          <w:p w14:paraId="0F0359F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750</w:t>
            </w:r>
          </w:p>
        </w:tc>
        <w:tc>
          <w:tcPr>
            <w:tcW w:w="0" w:type="auto"/>
            <w:vAlign w:val="center"/>
            <w:hideMark/>
          </w:tcPr>
          <w:p w14:paraId="0E9EECBD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2E149204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5BD8968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034D4B7B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ow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121F</w:t>
            </w:r>
          </w:p>
        </w:tc>
        <w:tc>
          <w:tcPr>
            <w:tcW w:w="0" w:type="auto"/>
            <w:vAlign w:val="center"/>
            <w:hideMark/>
          </w:tcPr>
          <w:p w14:paraId="475558EB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AT-CGG-CAC-AAA-TTT-AGT-CG</w:t>
            </w:r>
          </w:p>
        </w:tc>
        <w:tc>
          <w:tcPr>
            <w:tcW w:w="0" w:type="auto"/>
            <w:vAlign w:val="center"/>
            <w:hideMark/>
          </w:tcPr>
          <w:p w14:paraId="304101CC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Cow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EEB218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600</w:t>
            </w:r>
          </w:p>
        </w:tc>
        <w:tc>
          <w:tcPr>
            <w:tcW w:w="0" w:type="auto"/>
            <w:vAlign w:val="center"/>
            <w:hideMark/>
          </w:tcPr>
          <w:p w14:paraId="08332B6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4CD91E54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6327280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85F8A8B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Pig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375F</w:t>
            </w:r>
          </w:p>
        </w:tc>
        <w:tc>
          <w:tcPr>
            <w:tcW w:w="0" w:type="auto"/>
            <w:vAlign w:val="center"/>
            <w:hideMark/>
          </w:tcPr>
          <w:p w14:paraId="4452BB81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CCT-CGC-AGC-CGT-ACA-TCT-C</w:t>
            </w:r>
          </w:p>
        </w:tc>
        <w:tc>
          <w:tcPr>
            <w:tcW w:w="0" w:type="auto"/>
            <w:vAlign w:val="center"/>
            <w:hideMark/>
          </w:tcPr>
          <w:p w14:paraId="34F028DE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Pi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5CA0CA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14:paraId="089164EA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0D5A8D79" w14:textId="77777777" w:rsidTr="00C639D7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06D54A2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020" w:type="dxa"/>
            <w:vAlign w:val="center"/>
            <w:hideMark/>
          </w:tcPr>
          <w:p w14:paraId="3D5495B5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Rev1025</w:t>
            </w:r>
          </w:p>
        </w:tc>
        <w:tc>
          <w:tcPr>
            <w:tcW w:w="0" w:type="auto"/>
            <w:vAlign w:val="center"/>
            <w:hideMark/>
          </w:tcPr>
          <w:p w14:paraId="710005D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GGT-TGT-CCT-CCA-ATT-CAT-GTT-A</w:t>
            </w:r>
          </w:p>
        </w:tc>
        <w:tc>
          <w:tcPr>
            <w:tcW w:w="0" w:type="auto"/>
            <w:vAlign w:val="center"/>
            <w:hideMark/>
          </w:tcPr>
          <w:p w14:paraId="28ECCEB7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Reverse primer (all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above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FC31295" w14:textId="74C9A238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AC9847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Vantaux et al., 2021</w:t>
            </w:r>
          </w:p>
        </w:tc>
      </w:tr>
      <w:tr w:rsidR="009A6DCE" w:rsidRPr="009A6DCE" w14:paraId="0A9C02EA" w14:textId="77777777" w:rsidTr="00C639D7">
        <w:trPr>
          <w:tblCellSpacing w:w="15" w:type="dxa"/>
        </w:trPr>
        <w:tc>
          <w:tcPr>
            <w:tcW w:w="1656" w:type="dxa"/>
            <w:tcBorders>
              <w:bottom w:val="single" w:sz="18" w:space="0" w:color="auto"/>
            </w:tcBorders>
            <w:vAlign w:val="center"/>
            <w:hideMark/>
          </w:tcPr>
          <w:p w14:paraId="65F21ED7" w14:textId="3EF7D181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004B7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falciparum</w:t>
            </w: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detection</w:t>
            </w:r>
            <w:proofErr w:type="spellEnd"/>
          </w:p>
        </w:tc>
        <w:tc>
          <w:tcPr>
            <w:tcW w:w="1020" w:type="dxa"/>
            <w:tcBorders>
              <w:bottom w:val="single" w:sz="18" w:space="0" w:color="auto"/>
            </w:tcBorders>
            <w:vAlign w:val="center"/>
            <w:hideMark/>
          </w:tcPr>
          <w:p w14:paraId="14960DAD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Pf1 / Pf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5B976B14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F: GGA-ATG-TTA-TTG-CTA-ACA-C R: AAT-GAA-GAG-CTG-TGT-ATC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5AF3D82C" w14:textId="5F9AFC9C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="00004B7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9A6DC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 falciparum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57B8FE21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48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6EFA1246" w14:textId="77777777" w:rsidR="009A6DCE" w:rsidRPr="009A6DCE" w:rsidRDefault="009A6DCE" w:rsidP="00CA12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>Morassin</w:t>
            </w:r>
            <w:proofErr w:type="spellEnd"/>
            <w:r w:rsidRPr="009A6DC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  <w:t xml:space="preserve"> et al., 2002</w:t>
            </w:r>
          </w:p>
        </w:tc>
      </w:tr>
    </w:tbl>
    <w:p w14:paraId="426DCA44" w14:textId="77777777" w:rsidR="009A6DCE" w:rsidRPr="009A6DCE" w:rsidRDefault="009A6DCE">
      <w:pPr>
        <w:rPr>
          <w:sz w:val="20"/>
          <w:szCs w:val="20"/>
        </w:rPr>
      </w:pPr>
    </w:p>
    <w:sectPr w:rsidR="009A6DCE" w:rsidRPr="009A6DCE" w:rsidSect="005E4A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CE"/>
    <w:rsid w:val="00003C1B"/>
    <w:rsid w:val="00004B71"/>
    <w:rsid w:val="0002406C"/>
    <w:rsid w:val="00041412"/>
    <w:rsid w:val="000A1008"/>
    <w:rsid w:val="000A22A2"/>
    <w:rsid w:val="00106776"/>
    <w:rsid w:val="00134C59"/>
    <w:rsid w:val="00157CD5"/>
    <w:rsid w:val="001D4EAE"/>
    <w:rsid w:val="00211C74"/>
    <w:rsid w:val="00263C90"/>
    <w:rsid w:val="002A31AC"/>
    <w:rsid w:val="002F4337"/>
    <w:rsid w:val="002F696B"/>
    <w:rsid w:val="003151DF"/>
    <w:rsid w:val="0033336D"/>
    <w:rsid w:val="00374702"/>
    <w:rsid w:val="003927BA"/>
    <w:rsid w:val="003A58D0"/>
    <w:rsid w:val="003B7354"/>
    <w:rsid w:val="003D47E4"/>
    <w:rsid w:val="003D6DDB"/>
    <w:rsid w:val="003F1BE3"/>
    <w:rsid w:val="00433440"/>
    <w:rsid w:val="00433AC1"/>
    <w:rsid w:val="004502D7"/>
    <w:rsid w:val="00485BFF"/>
    <w:rsid w:val="004914ED"/>
    <w:rsid w:val="004C051C"/>
    <w:rsid w:val="004C401A"/>
    <w:rsid w:val="004F35FE"/>
    <w:rsid w:val="005645B1"/>
    <w:rsid w:val="005B3827"/>
    <w:rsid w:val="005E4AD1"/>
    <w:rsid w:val="005E5577"/>
    <w:rsid w:val="005E638E"/>
    <w:rsid w:val="005E7EF9"/>
    <w:rsid w:val="006A7AE1"/>
    <w:rsid w:val="006C4485"/>
    <w:rsid w:val="006D72A9"/>
    <w:rsid w:val="006F3DC3"/>
    <w:rsid w:val="0075756B"/>
    <w:rsid w:val="007C59EF"/>
    <w:rsid w:val="007C77B4"/>
    <w:rsid w:val="007F532C"/>
    <w:rsid w:val="00800482"/>
    <w:rsid w:val="00805226"/>
    <w:rsid w:val="00853B2B"/>
    <w:rsid w:val="008564F0"/>
    <w:rsid w:val="008711D7"/>
    <w:rsid w:val="008E2460"/>
    <w:rsid w:val="00932E8E"/>
    <w:rsid w:val="00936FDD"/>
    <w:rsid w:val="00950331"/>
    <w:rsid w:val="00993896"/>
    <w:rsid w:val="009A6274"/>
    <w:rsid w:val="009A6DCE"/>
    <w:rsid w:val="009B2DA3"/>
    <w:rsid w:val="009C0C57"/>
    <w:rsid w:val="009D302B"/>
    <w:rsid w:val="009E37DE"/>
    <w:rsid w:val="00A556C7"/>
    <w:rsid w:val="00A72226"/>
    <w:rsid w:val="00A81176"/>
    <w:rsid w:val="00AA3766"/>
    <w:rsid w:val="00AA5462"/>
    <w:rsid w:val="00AF1369"/>
    <w:rsid w:val="00AF4D59"/>
    <w:rsid w:val="00B313CC"/>
    <w:rsid w:val="00B5004D"/>
    <w:rsid w:val="00B51799"/>
    <w:rsid w:val="00B531F3"/>
    <w:rsid w:val="00B771B3"/>
    <w:rsid w:val="00B830C6"/>
    <w:rsid w:val="00B936B7"/>
    <w:rsid w:val="00BB268C"/>
    <w:rsid w:val="00BD15E2"/>
    <w:rsid w:val="00C25E56"/>
    <w:rsid w:val="00C451D4"/>
    <w:rsid w:val="00C639D7"/>
    <w:rsid w:val="00C65F08"/>
    <w:rsid w:val="00C77834"/>
    <w:rsid w:val="00C96EE7"/>
    <w:rsid w:val="00D40B24"/>
    <w:rsid w:val="00D506B9"/>
    <w:rsid w:val="00D559A5"/>
    <w:rsid w:val="00D7709F"/>
    <w:rsid w:val="00D8210B"/>
    <w:rsid w:val="00D94AE9"/>
    <w:rsid w:val="00DB556B"/>
    <w:rsid w:val="00DD78C2"/>
    <w:rsid w:val="00E3675F"/>
    <w:rsid w:val="00E3783E"/>
    <w:rsid w:val="00E9712E"/>
    <w:rsid w:val="00EA7931"/>
    <w:rsid w:val="00EB046B"/>
    <w:rsid w:val="00ED25C4"/>
    <w:rsid w:val="00EF7A5A"/>
    <w:rsid w:val="00F474F3"/>
    <w:rsid w:val="00F50F4A"/>
    <w:rsid w:val="00F52DD7"/>
    <w:rsid w:val="00F560DA"/>
    <w:rsid w:val="00FD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CCD9D6"/>
  <w15:chartTrackingRefBased/>
  <w15:docId w15:val="{01D60DA7-1758-C444-949E-01F55CFC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A6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A6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A6D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A6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A6D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A6D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A6D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A6D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A6D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A6D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A6D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A6D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A6DC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A6DC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A6DC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A6DC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A6DC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A6DC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A6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A6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A6D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A6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A6D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A6DC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A6DC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A6DC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A6D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A6DC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A6DCE"/>
    <w:rPr>
      <w:b/>
      <w:bCs/>
      <w:smallCaps/>
      <w:color w:val="2F5496" w:themeColor="accent1" w:themeShade="BF"/>
      <w:spacing w:val="5"/>
    </w:rPr>
  </w:style>
  <w:style w:type="character" w:styleId="Accentuation">
    <w:name w:val="Emphasis"/>
    <w:basedOn w:val="Policepardfaut"/>
    <w:uiPriority w:val="20"/>
    <w:qFormat/>
    <w:rsid w:val="009A6D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1</Pages>
  <Words>210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OU ILBOUDO</dc:creator>
  <cp:keywords/>
  <dc:description/>
  <cp:lastModifiedBy>HAMIDOU ILBOUDO</cp:lastModifiedBy>
  <cp:revision>3</cp:revision>
  <dcterms:created xsi:type="dcterms:W3CDTF">2025-09-04T13:58:00Z</dcterms:created>
  <dcterms:modified xsi:type="dcterms:W3CDTF">2025-09-09T08:23:00Z</dcterms:modified>
</cp:coreProperties>
</file>